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C49" w:rsidRDefault="007E18F4" w:rsidP="008C1C49">
      <w:r>
        <w:t>Additional</w:t>
      </w:r>
      <w:r w:rsidR="008C1C49">
        <w:t xml:space="preserve"> file </w:t>
      </w:r>
      <w:bookmarkStart w:id="0" w:name="_GoBack"/>
      <w:bookmarkEnd w:id="0"/>
      <w:r w:rsidR="008C1C49">
        <w:t>3</w:t>
      </w:r>
    </w:p>
    <w:p w:rsidR="008C1C49" w:rsidRDefault="008C1C49" w:rsidP="008C1C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 FAD2A gene sequences isolated from hairy root DNAs transformed with gRNA6 in GT-C20.</w:t>
      </w:r>
    </w:p>
    <w:p w:rsidR="008C1C49" w:rsidRDefault="008C1C49" w:rsidP="008C1C49"/>
    <w:p w:rsidR="008C1C49" w:rsidRDefault="008C1C49" w:rsidP="008C1C49">
      <w:r>
        <w:t>&gt;2_FAD2A-F sequence exported from 2_FAD2A-F_Plate_Plate 01_A02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3_FAD2A-F sequence exported from 3_FAD2A-F_Plate_Plate 01_A03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NGC</w:t>
      </w:r>
    </w:p>
    <w:p w:rsidR="008C1C49" w:rsidRDefault="008C1C49" w:rsidP="008C1C49">
      <w:r>
        <w:t>&gt;4_FAD2A-F sequence exported from 4_FAD2A-F_Plate_Plate 01_A04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5_FAD2A-F sequence exported from 5_FAD2A-F_Plate_Plate 01_A05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</w:t>
      </w:r>
      <w:r>
        <w:lastRenderedPageBreak/>
        <w:t>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6_FAD2A-F sequence exported from 6_FAD2A-F_Plate_Plate 01_A06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7_FAD2A-F sequence exported from 7_FAD2A-F_Plate_Plate 01_A07.ab1</w:t>
      </w:r>
    </w:p>
    <w:p w:rsidR="008C1C49" w:rsidRDefault="008C1C49" w:rsidP="008C1C49">
      <w:r>
        <w:t>ATGGGGGCTGGAGGGCGTGTCACTAAGATTAAAGCTCAAAAGAAGCCTCTTTCAAGGGTTCCACATTN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8_FAD2A-F sequence exported from 8_FAD2A-F_Plate_Plate 01_A08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9_FAD2A-F sequence exported from 9_FAD2A-F_Plate_Plate 01_A09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</w:t>
      </w:r>
      <w:r>
        <w:lastRenderedPageBreak/>
        <w:t>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10_FAD2A-F sequence exported from 10_FAD2A-F_Plate_Plate 01_A10.ab1</w:t>
      </w:r>
    </w:p>
    <w:p w:rsidR="008C1C49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CTTGTACTTGGCCTTCAATGTTTCTGGCAGACCCTATGATAGATTTGCAAGCCACTATGACCCTTATGC</w:t>
      </w:r>
    </w:p>
    <w:p w:rsidR="008C1C49" w:rsidRDefault="008C1C49" w:rsidP="008C1C49">
      <w:r>
        <w:t>&gt;11_FAD2A-F sequence exported from 11_FAD2A-F_Plate_Plate 01_A11.ab1</w:t>
      </w:r>
    </w:p>
    <w:p w:rsidR="008F5058" w:rsidRDefault="008C1C49" w:rsidP="008C1C49">
      <w:r>
        <w:t>ATGGGAGCTGGAGGGCGTGTCACTAAGATTGAAGCTCAAAAGAAGCCTCTTTCAAGGGTTCCACATTCAAACCCTCCATTCAGTGTTGGCCAACTCAAGAAAGCAATTCCACCACATTGCTTTGAACGTTCTCTTTTCATATCATTCTCCTATGTTGTCTATGATCTCTTAGTGGCCTACTTACTCTTCTACATTGCCACCACTTATTTCCACAAGCTTCCATACCCATTTTCCTTCCTTGCTTGGCCAATCTATTGGNCCATCCAAGGCTGCATTCTNNCTGGTGTTTGGGTGATTGCTCATGAGTGTGGCCNCCATGCCTTCAGCAAGTACCAACTTGTTGATGACATGGTTGGTTTGACCCTTCACTCTTGTCTATTAGTTCCTTATTTCTCATGGAAAATCACCCACCGCCGCCGCCACTCCAACACCGGTTCCCTCGACCGCAACGAAGTGTTTGTCCCAAAACCAAAATCAAAGGTATCATGGTATAACAAGTACATGAACAATCCACCAGGGAGGGCTATCTCCCTCTTCATCACACTCACACTAGGATGGCCCTTGTCCTTGGCCTTCAATGTTTCTGGCAGACCCTATGATAGATTTGCAAGCCACTATGACCCTTATGC</w:t>
      </w:r>
    </w:p>
    <w:sectPr w:rsidR="008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C1C49"/>
    <w:rsid w:val="00391240"/>
    <w:rsid w:val="007E18F4"/>
    <w:rsid w:val="008C1C49"/>
    <w:rsid w:val="008F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</Words>
  <Characters>6995</Characters>
  <Application>Microsoft Office Word</Application>
  <DocSecurity>0</DocSecurity>
  <Lines>10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7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S3G_Reference_Citation_Sequence</cp:lastModifiedBy>
  <cp:revision>3</cp:revision>
  <dcterms:created xsi:type="dcterms:W3CDTF">2019-03-29T21:07:00Z</dcterms:created>
  <dcterms:modified xsi:type="dcterms:W3CDTF">2019-04-17T18:10:00Z</dcterms:modified>
</cp:coreProperties>
</file>